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47A9" w:rsidRPr="00F81E39" w:rsidRDefault="002347A9" w:rsidP="002347A9">
      <w:pPr>
        <w:rPr>
          <w:rFonts w:ascii="Arial" w:hAnsi="Arial" w:cs="Arial"/>
        </w:rPr>
      </w:pPr>
      <w:r>
        <w:rPr>
          <w:rFonts w:ascii="Times New Roman" w:hAnsi="Times New Roman"/>
          <w:sz w:val="24"/>
          <w:szCs w:val="24"/>
        </w:rPr>
        <w:t>Supplementary Table S</w:t>
      </w:r>
      <w:r w:rsidR="00673994">
        <w:rPr>
          <w:rFonts w:ascii="Times New Roman" w:hAnsi="Times New Roman"/>
          <w:sz w:val="24"/>
          <w:szCs w:val="24"/>
        </w:rPr>
        <w:t>5</w:t>
      </w:r>
      <w:r w:rsidRPr="00F81E39">
        <w:rPr>
          <w:rFonts w:ascii="Arial" w:hAnsi="Arial" w:cs="Arial"/>
        </w:rPr>
        <w:t xml:space="preserve">. </w:t>
      </w:r>
      <w:r w:rsidRPr="00F81E39">
        <w:rPr>
          <w:rFonts w:ascii="Arial" w:hAnsi="Arial" w:cs="Arial"/>
          <w:sz w:val="24"/>
          <w:szCs w:val="24"/>
          <w:lang w:val="en-US"/>
        </w:rPr>
        <w:t>Proteins detected in exoproteome</w:t>
      </w:r>
      <w:r w:rsidR="007C0425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of strain </w:t>
      </w:r>
      <w:r w:rsidRPr="00F81E39">
        <w:rPr>
          <w:rFonts w:ascii="Arial" w:hAnsi="Arial" w:cs="Arial"/>
          <w:sz w:val="24"/>
          <w:szCs w:val="24"/>
          <w:lang w:val="en-US"/>
        </w:rPr>
        <w:t xml:space="preserve">BMG5.1 grown in BD-N medium. </w:t>
      </w:r>
      <w:r w:rsidRPr="00683655">
        <w:rPr>
          <w:rFonts w:ascii="Arial" w:hAnsi="Arial" w:cs="Arial"/>
          <w:sz w:val="24"/>
          <w:szCs w:val="24"/>
          <w:lang w:val="en-US"/>
        </w:rPr>
        <w:t>The datasets are a compilation of proteins generated on the basis of Dg1 and BMG5.1 genome databases.</w:t>
      </w:r>
      <w:r>
        <w:rPr>
          <w:rFonts w:ascii="Arial" w:hAnsi="Arial" w:cs="Arial"/>
          <w:sz w:val="24"/>
          <w:szCs w:val="24"/>
          <w:lang w:val="en-US"/>
        </w:rPr>
        <w:t xml:space="preserve"> P</w:t>
      </w:r>
      <w:r w:rsidRPr="00F81E39">
        <w:rPr>
          <w:rFonts w:ascii="Arial" w:hAnsi="Arial" w:cs="Arial"/>
          <w:sz w:val="24"/>
          <w:szCs w:val="24"/>
          <w:lang w:val="en-US"/>
        </w:rPr>
        <w:t xml:space="preserve">roteins </w:t>
      </w:r>
      <w:r>
        <w:rPr>
          <w:rFonts w:ascii="Arial" w:hAnsi="Arial" w:cs="Arial"/>
          <w:sz w:val="24"/>
          <w:szCs w:val="24"/>
          <w:lang w:val="en-US"/>
        </w:rPr>
        <w:t xml:space="preserve">in bold were </w:t>
      </w:r>
      <w:r w:rsidRPr="00F81E39">
        <w:rPr>
          <w:rFonts w:ascii="Arial" w:hAnsi="Arial" w:cs="Arial"/>
          <w:sz w:val="24"/>
          <w:szCs w:val="24"/>
          <w:lang w:val="en-US"/>
        </w:rPr>
        <w:t xml:space="preserve">only detected in exoproteome. </w:t>
      </w:r>
      <w:smartTag w:uri="isiresearchsoft-com/cwyw" w:element="citation">
        <w:r w:rsidRPr="00F81E39">
          <w:rPr>
            <w:rFonts w:ascii="Arial" w:hAnsi="Arial" w:cs="Arial"/>
            <w:sz w:val="24"/>
            <w:szCs w:val="24"/>
            <w:lang w:val="en-US"/>
          </w:rPr>
          <w:t>(-)</w:t>
        </w:r>
      </w:smartTag>
      <w:r w:rsidRPr="00F81E39">
        <w:rPr>
          <w:rFonts w:ascii="Arial" w:hAnsi="Arial" w:cs="Arial"/>
          <w:sz w:val="24"/>
          <w:szCs w:val="24"/>
          <w:lang w:val="en-US"/>
        </w:rPr>
        <w:t>: not determined</w:t>
      </w:r>
      <w:r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pPr w:leftFromText="180" w:rightFromText="180" w:vertAnchor="page" w:horzAnchor="margin" w:tblpY="2369"/>
        <w:tblW w:w="140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0548"/>
        <w:gridCol w:w="3510"/>
      </w:tblGrid>
      <w:tr w:rsidR="002347A9" w:rsidRPr="00AD0B83" w:rsidTr="007F253A">
        <w:trPr>
          <w:trHeight w:val="79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b/>
                <w:bCs/>
              </w:rPr>
            </w:pPr>
            <w:r w:rsidRPr="009A303A">
              <w:rPr>
                <w:b/>
                <w:bCs/>
              </w:rPr>
              <w:lastRenderedPageBreak/>
              <w:t xml:space="preserve">Descriptions with Accessions </w:t>
            </w:r>
            <w:smartTag w:uri="isiresearchsoft-com/cwyw" w:element="citation">
              <w:r w:rsidRPr="009A303A">
                <w:rPr>
                  <w:b/>
                  <w:bCs/>
                </w:rPr>
                <w:t>(Dg1/BMG5.1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b/>
                <w:bCs/>
              </w:rPr>
            </w:pPr>
            <w:r w:rsidRPr="00DC6038">
              <w:rPr>
                <w:b/>
                <w:bCs/>
                <w:lang w:val="en-US"/>
              </w:rPr>
              <w:t xml:space="preserve">Pathways associated </w:t>
            </w:r>
            <w:smartTag w:uri="isiresearchsoft-com/cwyw" w:element="citation">
              <w:r w:rsidRPr="00DC6038">
                <w:rPr>
                  <w:b/>
                  <w:bCs/>
                  <w:lang w:val="en-US"/>
                </w:rPr>
                <w:t>(KEGG, Brite module)</w:t>
              </w:r>
            </w:smartTag>
          </w:p>
        </w:tc>
      </w:tr>
      <w:tr w:rsidR="002347A9" w:rsidRPr="00635B3C" w:rsidTr="007F253A">
        <w:trPr>
          <w:trHeight w:val="450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methylmalonyl-CoA mutase / methylmalonyl-CoA mutase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4939.1/ KLL12803.1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603E28" w:rsidRDefault="002347A9" w:rsidP="007F253A">
            <w:pPr>
              <w:rPr>
                <w:rFonts w:ascii="Times New Roman" w:hAnsi="Times New Roman"/>
                <w:lang w:val="fr-FR"/>
              </w:rPr>
            </w:pPr>
            <w:r w:rsidRPr="009A303A">
              <w:rPr>
                <w:rFonts w:ascii="Times New Roman" w:hAnsi="Times New Roman"/>
                <w:lang w:val="fr-FR"/>
              </w:rPr>
              <w:t>Valine, leucine a- isoleucine degradation</w:t>
            </w: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>MULTISPECIES: elongation factor Tu</w:t>
            </w:r>
            <w:r w:rsidR="007C0425">
              <w:rPr>
                <w:rFonts w:ascii="Times New Roman" w:hAnsi="Times New Roman"/>
              </w:rPr>
              <w:t xml:space="preserve">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5114.1/ KLL12641.1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Translation</w:t>
            </w:r>
          </w:p>
        </w:tc>
      </w:tr>
      <w:tr w:rsidR="002347A9" w:rsidRPr="00AD0B83" w:rsidTr="007F253A">
        <w:trPr>
          <w:trHeight w:val="798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acyl carrier protein / acyl carrier protein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4733.1/ KLL12911.1)</w:t>
              </w:r>
            </w:smartTag>
          </w:p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glycosyl transferase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50803274.1/-)</w:t>
              </w:r>
            </w:smartTag>
          </w:p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glycosyl transferase family 2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43603010.1/-)</w:t>
              </w:r>
            </w:smartTag>
          </w:p>
          <w:p w:rsidR="002347A9" w:rsidRPr="009A303A" w:rsidRDefault="002347A9" w:rsidP="007F253A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9A303A">
              <w:rPr>
                <w:rFonts w:ascii="Times New Roman" w:hAnsi="Times New Roman"/>
                <w:b/>
              </w:rPr>
              <w:t>methyltransferase FkbM</w:t>
            </w:r>
            <w:r w:rsidR="007C0425">
              <w:rPr>
                <w:rFonts w:ascii="Times New Roman" w:hAnsi="Times New Roman"/>
                <w:b/>
              </w:rPr>
              <w:t xml:space="preserve"> </w:t>
            </w:r>
            <w:smartTag w:uri="isiresearchsoft-com/cwyw" w:element="citation">
              <w:r w:rsidRPr="009A303A">
                <w:rPr>
                  <w:rFonts w:ascii="Times New Roman" w:hAnsi="Times New Roman"/>
                  <w:b/>
                </w:rPr>
                <w:t>(WP_013873088.1/-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  <w:lang w:val="fr-FR"/>
              </w:rPr>
            </w:pPr>
          </w:p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Transferasesactivity</w:t>
            </w:r>
          </w:p>
          <w:p w:rsidR="002347A9" w:rsidRPr="009A303A" w:rsidRDefault="002347A9" w:rsidP="007F253A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347A9" w:rsidRPr="00AD0B83" w:rsidTr="007F253A">
        <w:trPr>
          <w:trHeight w:val="1727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Crp/Fnr family transcriptional regulator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4672.1/-)</w:t>
              </w:r>
            </w:smartTag>
          </w:p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MULTISPECIES: transcriptional regulator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4517.1/-)</w:t>
              </w:r>
            </w:smartTag>
          </w:p>
          <w:p w:rsidR="002347A9" w:rsidRPr="009A303A" w:rsidRDefault="002347A9" w:rsidP="007F253A">
            <w:pPr>
              <w:rPr>
                <w:rFonts w:ascii="Times New Roman" w:hAnsi="Times New Roman"/>
                <w:b/>
              </w:rPr>
            </w:pPr>
            <w:r w:rsidRPr="009A303A">
              <w:rPr>
                <w:rFonts w:ascii="Times New Roman" w:hAnsi="Times New Roman"/>
                <w:b/>
              </w:rPr>
              <w:t xml:space="preserve">transcriptional regulator / XRE family transcriptional regulator </w:t>
            </w:r>
            <w:smartTag w:uri="isiresearchsoft-com/cwyw" w:element="citation">
              <w:r w:rsidRPr="009A303A">
                <w:rPr>
                  <w:rFonts w:ascii="Times New Roman" w:hAnsi="Times New Roman"/>
                  <w:b/>
                </w:rPr>
                <w:t>(WP_013871645.1/ KLL10923.1)</w:t>
              </w:r>
            </w:smartTag>
          </w:p>
          <w:p w:rsidR="002347A9" w:rsidRPr="009A303A" w:rsidRDefault="002347A9" w:rsidP="007F253A">
            <w:pPr>
              <w:spacing w:after="0" w:line="240" w:lineRule="auto"/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transcriptional regulator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3150.1/-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  <w:lang w:val="fr-FR"/>
              </w:rPr>
            </w:pPr>
          </w:p>
          <w:p w:rsidR="002347A9" w:rsidRPr="009A303A" w:rsidRDefault="002347A9" w:rsidP="007F253A">
            <w:pPr>
              <w:rPr>
                <w:rFonts w:ascii="Times New Roman" w:hAnsi="Times New Roman"/>
                <w:lang w:val="fr-FR"/>
              </w:rPr>
            </w:pPr>
          </w:p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Transcriptionalregulation</w:t>
            </w:r>
          </w:p>
          <w:p w:rsidR="002347A9" w:rsidRPr="009A303A" w:rsidRDefault="002347A9" w:rsidP="007F253A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elongation factor G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5115.1/-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Transcription machinery</w:t>
            </w:r>
          </w:p>
        </w:tc>
      </w:tr>
      <w:tr w:rsidR="002347A9" w:rsidRPr="00AD0B83" w:rsidTr="007F253A">
        <w:trPr>
          <w:trHeight w:val="785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cold-shock protein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2098.1/-)</w:t>
              </w:r>
            </w:smartTag>
          </w:p>
          <w:p w:rsidR="002347A9" w:rsidRPr="009A303A" w:rsidRDefault="002347A9" w:rsidP="007F253A">
            <w:pPr>
              <w:spacing w:after="0" w:line="240" w:lineRule="auto"/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MULTISPECIES: cold-shock protein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4339.1/-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603E28" w:rsidRDefault="002347A9" w:rsidP="007F253A">
            <w:pPr>
              <w:rPr>
                <w:rFonts w:ascii="Times New Roman" w:hAnsi="Times New Roman"/>
                <w:lang w:val="en-US"/>
              </w:rPr>
            </w:pPr>
          </w:p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Transcription factors</w:t>
            </w:r>
          </w:p>
          <w:p w:rsidR="002347A9" w:rsidRPr="009A303A" w:rsidRDefault="002347A9" w:rsidP="007F253A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polynucleotide phosphorylase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4794.1/-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Starch a- sucrose metabolism</w:t>
            </w: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  <w:b/>
              </w:rPr>
            </w:pPr>
            <w:r w:rsidRPr="009A303A">
              <w:rPr>
                <w:rFonts w:ascii="Times New Roman" w:hAnsi="Times New Roman"/>
                <w:b/>
              </w:rPr>
              <w:t xml:space="preserve">cytochrome P450 / cytochrome P450 </w:t>
            </w:r>
            <w:smartTag w:uri="isiresearchsoft-com/cwyw" w:element="citation">
              <w:r w:rsidRPr="009A303A">
                <w:rPr>
                  <w:rFonts w:ascii="Times New Roman" w:hAnsi="Times New Roman"/>
                  <w:b/>
                </w:rPr>
                <w:t>(WP_013871958.1/ KLL10163.1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Signalling</w:t>
            </w:r>
          </w:p>
        </w:tc>
      </w:tr>
      <w:tr w:rsidR="002347A9" w:rsidRPr="00AD0B83" w:rsidTr="007F253A">
        <w:trPr>
          <w:trHeight w:val="841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>molecular chaperone GroEL / molecular chaperone GroEL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5066.1/ KLL12682.1)</w:t>
              </w:r>
            </w:smartTag>
          </w:p>
          <w:p w:rsidR="002347A9" w:rsidRPr="009A303A" w:rsidRDefault="002347A9" w:rsidP="007F253A">
            <w:pPr>
              <w:spacing w:after="0" w:line="240" w:lineRule="auto"/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>molecular chaperone GroEL / molecular chaperone GroEL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5538.1/ KLL12309.1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RNA degradation</w:t>
            </w:r>
          </w:p>
        </w:tc>
      </w:tr>
      <w:tr w:rsidR="002347A9" w:rsidRPr="00AD0B83" w:rsidTr="007F253A">
        <w:trPr>
          <w:trHeight w:val="83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30S ribosomal protein S12 / 30S ribosomal protein S12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5117.1/ KLL12638.1)</w:t>
              </w:r>
            </w:smartTag>
          </w:p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lastRenderedPageBreak/>
              <w:t xml:space="preserve">30S ribosomal protein S3 / 30S ribosomal protein S3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5106.1/ KLL12648.1)</w:t>
              </w:r>
            </w:smartTag>
          </w:p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30S ribosomal protein S4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5087.1/ KLL12667.1)</w:t>
              </w:r>
            </w:smartTag>
          </w:p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30S ribosomal protein S7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5116.1/-)</w:t>
              </w:r>
            </w:smartTag>
          </w:p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50S ribosomal protein L22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5107.1/-)</w:t>
              </w:r>
            </w:smartTag>
          </w:p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>50S ribosomal protein L3 /</w:t>
            </w:r>
            <w:smartTag w:uri="isiresearchsoft-com/cwyw" w:element="citation">
              <w:r>
                <w:rPr>
                  <w:rFonts w:ascii="Times New Roman" w:hAnsi="Times New Roman"/>
                </w:rPr>
                <w:t>(</w:t>
              </w:r>
              <w:r w:rsidRPr="00E51E13">
                <w:rPr>
                  <w:rFonts w:ascii="Times New Roman" w:hAnsi="Times New Roman"/>
                </w:rPr>
                <w:t xml:space="preserve"> WP_013875112.1/-)</w:t>
              </w:r>
            </w:smartTag>
          </w:p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50S ribosomal protein L4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5111.1/-)</w:t>
              </w:r>
            </w:smartTag>
          </w:p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50S ribosomal protein L5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5100.1/-)</w:t>
              </w:r>
            </w:smartTag>
          </w:p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50S ribosomal protein L6 / 50S ribosomal protein L6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5097.1/ KLL12656.1)</w:t>
              </w:r>
            </w:smartTag>
          </w:p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50S ribosomal protein L7/L12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5123.1/-)</w:t>
              </w:r>
            </w:smartTag>
          </w:p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MULTISPECIES: 30S ribosomal protein S17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43604042.1/-)</w:t>
              </w:r>
            </w:smartTag>
          </w:p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MULTISPECIES: 30S ribosomal protein S19 / 30S ribosomal protein S19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5108.1/ KLL12647.1)</w:t>
              </w:r>
            </w:smartTag>
          </w:p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MULTISPECIES: 50S ribosomal protein L1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5125.1/ KLL12633.1)</w:t>
              </w:r>
            </w:smartTag>
          </w:p>
          <w:p w:rsidR="002347A9" w:rsidRPr="009A303A" w:rsidRDefault="002347A9" w:rsidP="007F253A">
            <w:pPr>
              <w:spacing w:after="0" w:line="240" w:lineRule="auto"/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MULTISPECIES: 50S ribosomal protein L11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5126.1/-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lastRenderedPageBreak/>
              <w:t xml:space="preserve">Ribosome formation </w:t>
            </w:r>
          </w:p>
        </w:tc>
      </w:tr>
      <w:tr w:rsidR="002347A9" w:rsidRPr="00AD0B83" w:rsidTr="007F253A">
        <w:trPr>
          <w:trHeight w:val="371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lastRenderedPageBreak/>
              <w:t xml:space="preserve">extracellular ligand-binding receptor / hypothetical protein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3460.1/ WP_052914939.1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Quorum sensing</w:t>
            </w: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>adenylosuccinatelyaseadenylosuccinatelyase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50803624.1/ KLL12334.1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Purine metabolism</w:t>
            </w: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>DNA-directed RNA polymerase subunit beta</w:t>
            </w:r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Purine metabolism</w:t>
            </w:r>
          </w:p>
        </w:tc>
      </w:tr>
      <w:tr w:rsidR="002347A9" w:rsidRPr="00AD0B83" w:rsidTr="007F253A">
        <w:trPr>
          <w:trHeight w:val="785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MULTISPECIES: proteasome subunit alpha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3557.1/-)</w:t>
              </w:r>
            </w:smartTag>
          </w:p>
          <w:p w:rsidR="002347A9" w:rsidRPr="009A303A" w:rsidRDefault="002347A9" w:rsidP="007F253A">
            <w:pPr>
              <w:spacing w:after="0" w:line="240" w:lineRule="auto"/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proteasome subunit beta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43603462.1/-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Proteasome</w:t>
            </w:r>
          </w:p>
          <w:p w:rsidR="002347A9" w:rsidRPr="009A303A" w:rsidRDefault="002347A9" w:rsidP="007F253A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347A9" w:rsidRPr="00AD0B83" w:rsidTr="007F253A">
        <w:trPr>
          <w:trHeight w:val="773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>bacterioferritin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4230.1/-)</w:t>
              </w:r>
            </w:smartTag>
          </w:p>
          <w:p w:rsidR="002347A9" w:rsidRPr="009A303A" w:rsidRDefault="002347A9" w:rsidP="007F253A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9A303A">
              <w:rPr>
                <w:rFonts w:ascii="Times New Roman" w:hAnsi="Times New Roman"/>
                <w:b/>
              </w:rPr>
              <w:t xml:space="preserve">cobalamin biosynthesis protein </w:t>
            </w:r>
            <w:smartTag w:uri="isiresearchsoft-com/cwyw" w:element="citation">
              <w:r w:rsidRPr="009A303A">
                <w:rPr>
                  <w:rFonts w:ascii="Times New Roman" w:hAnsi="Times New Roman"/>
                  <w:b/>
                </w:rPr>
                <w:t>(WP_013873628.1/-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Porphyrin a- chlorophyllmetabolism</w:t>
            </w:r>
          </w:p>
          <w:p w:rsidR="002347A9" w:rsidRPr="009A303A" w:rsidRDefault="002347A9" w:rsidP="007F253A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D-alanyl-D-alanine carboxypeptidase / D-alanyl-D-alanine carboxypeptidase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2185.1/ KLL10876.1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Peptidoglycanbiosynthesis</w:t>
            </w:r>
          </w:p>
        </w:tc>
      </w:tr>
      <w:tr w:rsidR="002347A9" w:rsidRPr="00AD0B83" w:rsidTr="007F253A">
        <w:trPr>
          <w:trHeight w:val="785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lastRenderedPageBreak/>
              <w:t xml:space="preserve">ATP synthase subunit alpha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5001.1/-)</w:t>
              </w:r>
            </w:smartTag>
          </w:p>
          <w:p w:rsidR="002347A9" w:rsidRPr="009A303A" w:rsidRDefault="002347A9" w:rsidP="007F253A">
            <w:pPr>
              <w:spacing w:after="0" w:line="240" w:lineRule="auto"/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MULTISPECIES: F0F1 ATP synthase subunit beta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4999.1/-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Oxidative phosphorylation</w:t>
            </w:r>
          </w:p>
          <w:p w:rsidR="002347A9" w:rsidRPr="009A303A" w:rsidRDefault="002347A9" w:rsidP="007F253A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transcription-repair coupling factor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2247.1/-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Nucleotide excision repair</w:t>
            </w: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branched chain amino acid aminotransferase / branched-chain amino acid aminotransferase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4910.1/ KLL12820.1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Metabolicpathways</w:t>
            </w: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>AT</w:t>
            </w:r>
            <w:r>
              <w:rPr>
                <w:rFonts w:ascii="Times New Roman" w:hAnsi="Times New Roman"/>
              </w:rPr>
              <w:t>P-dependent Clp protease ATP-bind</w:t>
            </w:r>
            <w:r w:rsidRPr="009A303A">
              <w:rPr>
                <w:rFonts w:ascii="Times New Roman" w:hAnsi="Times New Roman"/>
              </w:rPr>
              <w:t xml:space="preserve">ing subunit ClpX / ATP-dependent protease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2945.1/ KLL11516.1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Heatshockproteins</w:t>
            </w:r>
          </w:p>
        </w:tc>
      </w:tr>
      <w:tr w:rsidR="002347A9" w:rsidRPr="00AD0B83" w:rsidTr="007F253A">
        <w:trPr>
          <w:trHeight w:val="1610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dihydrolipoyl dehydrogenase / dihydrolipoamide dehydrogenase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4419.1/ KLL10235.1)</w:t>
              </w:r>
            </w:smartTag>
          </w:p>
          <w:p w:rsidR="002347A9" w:rsidRPr="009A303A" w:rsidRDefault="002347A9" w:rsidP="007F253A">
            <w:pPr>
              <w:spacing w:after="0" w:line="240" w:lineRule="auto"/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>MULTISPECIES: co-chaperone GroES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43604033.1/ KLL12681.1)</w:t>
              </w:r>
            </w:smartTag>
          </w:p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-/acetyltransferase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-/KLL11547.1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Glycolysis / Gluconeogenesis</w:t>
            </w:r>
          </w:p>
          <w:p w:rsidR="002347A9" w:rsidRPr="009A303A" w:rsidRDefault="002347A9" w:rsidP="007F253A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347A9" w:rsidRPr="00AD0B83" w:rsidTr="007F253A">
        <w:trPr>
          <w:trHeight w:val="1145"/>
        </w:trPr>
        <w:tc>
          <w:tcPr>
            <w:tcW w:w="10548" w:type="dxa"/>
            <w:noWrap/>
            <w:hideMark/>
          </w:tcPr>
          <w:p w:rsidR="002347A9" w:rsidRPr="00635B3C" w:rsidRDefault="002347A9" w:rsidP="007F253A">
            <w:pPr>
              <w:rPr>
                <w:rFonts w:ascii="Times New Roman" w:hAnsi="Times New Roman"/>
                <w:lang w:val="fr-FR"/>
              </w:rPr>
            </w:pPr>
            <w:r w:rsidRPr="00635B3C">
              <w:rPr>
                <w:rFonts w:ascii="Times New Roman" w:hAnsi="Times New Roman"/>
                <w:lang w:val="fr-FR"/>
              </w:rPr>
              <w:t xml:space="preserve">aldehyde dehydrogenase </w:t>
            </w:r>
            <w:smartTag w:uri="isiresearchsoft-com/cwyw" w:element="citation">
              <w:r w:rsidRPr="00635B3C">
                <w:rPr>
                  <w:rFonts w:ascii="Times New Roman" w:hAnsi="Times New Roman"/>
                  <w:lang w:val="fr-FR"/>
                </w:rPr>
                <w:t>(WP_013874665.1/-)</w:t>
              </w:r>
            </w:smartTag>
          </w:p>
          <w:p w:rsidR="002347A9" w:rsidRPr="00635B3C" w:rsidRDefault="002347A9" w:rsidP="007F253A">
            <w:pPr>
              <w:spacing w:after="0" w:line="240" w:lineRule="auto"/>
              <w:rPr>
                <w:rFonts w:ascii="Times New Roman" w:hAnsi="Times New Roman"/>
                <w:lang w:val="fr-FR"/>
              </w:rPr>
            </w:pPr>
            <w:r w:rsidRPr="00635B3C">
              <w:rPr>
                <w:rFonts w:ascii="Times New Roman" w:hAnsi="Times New Roman"/>
                <w:lang w:val="fr-FR"/>
              </w:rPr>
              <w:t xml:space="preserve">glycine dehydrogenase </w:t>
            </w:r>
            <w:smartTag w:uri="isiresearchsoft-com/cwyw" w:element="citation">
              <w:r w:rsidRPr="00635B3C">
                <w:rPr>
                  <w:rFonts w:ascii="Times New Roman" w:hAnsi="Times New Roman"/>
                  <w:lang w:val="fr-FR"/>
                </w:rPr>
                <w:t>(WP_013872201.1/-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Glycine, serine a- threoninemetabolism</w:t>
            </w:r>
          </w:p>
          <w:p w:rsidR="002347A9" w:rsidRPr="009A303A" w:rsidRDefault="002347A9" w:rsidP="007F253A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minopeptidase N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2922.1/ KLL11531.1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Glutathionemetabolism</w:t>
            </w: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methylthioribulose-1-phosphate dehydratase / fructose-bisphosphate aldolase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1985.1/ KLL10559.1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Cysteine a- methioninemetabolism</w:t>
            </w:r>
          </w:p>
        </w:tc>
      </w:tr>
      <w:tr w:rsidR="002347A9" w:rsidRPr="00AD0B83" w:rsidTr="007F253A">
        <w:trPr>
          <w:trHeight w:val="1183"/>
        </w:trPr>
        <w:tc>
          <w:tcPr>
            <w:tcW w:w="10548" w:type="dxa"/>
            <w:noWrap/>
            <w:hideMark/>
          </w:tcPr>
          <w:p w:rsidR="002347A9" w:rsidRPr="00635B3C" w:rsidRDefault="002347A9" w:rsidP="007F253A">
            <w:pPr>
              <w:rPr>
                <w:rFonts w:ascii="Times New Roman" w:hAnsi="Times New Roman"/>
              </w:rPr>
            </w:pPr>
            <w:r w:rsidRPr="00635B3C">
              <w:rPr>
                <w:rFonts w:ascii="Times New Roman" w:hAnsi="Times New Roman"/>
              </w:rPr>
              <w:t xml:space="preserve">aconitate hydratase </w:t>
            </w:r>
            <w:smartTag w:uri="isiresearchsoft-com/cwyw" w:element="citation">
              <w:r w:rsidRPr="00635B3C">
                <w:rPr>
                  <w:rFonts w:ascii="Times New Roman" w:hAnsi="Times New Roman"/>
                </w:rPr>
                <w:t>(WP_013873515.1)</w:t>
              </w:r>
            </w:smartTag>
          </w:p>
          <w:p w:rsidR="002347A9" w:rsidRPr="00635B3C" w:rsidRDefault="002347A9" w:rsidP="007F253A">
            <w:pPr>
              <w:rPr>
                <w:rFonts w:ascii="Times New Roman" w:hAnsi="Times New Roman"/>
              </w:rPr>
            </w:pPr>
            <w:r w:rsidRPr="00635B3C">
              <w:rPr>
                <w:rFonts w:ascii="Times New Roman" w:hAnsi="Times New Roman"/>
              </w:rPr>
              <w:t>isocitratedehydrogenase, NADP-depe-ent</w:t>
            </w:r>
            <w:smartTag w:uri="isiresearchsoft-com/cwyw" w:element="citation">
              <w:r w:rsidRPr="00635B3C">
                <w:rPr>
                  <w:rFonts w:ascii="Times New Roman" w:hAnsi="Times New Roman"/>
                </w:rPr>
                <w:t>(WP_013873302.1)</w:t>
              </w:r>
            </w:smartTag>
          </w:p>
          <w:p w:rsidR="002347A9" w:rsidRPr="009A303A" w:rsidRDefault="002347A9" w:rsidP="007F253A">
            <w:pPr>
              <w:spacing w:after="0" w:line="240" w:lineRule="auto"/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malate dehydrogenase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5039.1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 xml:space="preserve">Citrate cycle </w:t>
            </w:r>
            <w:smartTag w:uri="isiresearchsoft-com/cwyw" w:element="citation">
              <w:r w:rsidRPr="009A303A">
                <w:rPr>
                  <w:rFonts w:ascii="Times New Roman" w:hAnsi="Times New Roman"/>
                  <w:lang w:val="fr-FR"/>
                </w:rPr>
                <w:t>(TCA cycle)</w:t>
              </w:r>
            </w:smartTag>
          </w:p>
          <w:p w:rsidR="002347A9" w:rsidRPr="009A303A" w:rsidRDefault="002347A9" w:rsidP="007F253A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>MULTISPECIES: type I glutamate--ammonia ligase / glutamine synthetase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4430.1/ KLL10002.1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Arginine biosynthesis</w:t>
            </w: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>arginine--tRNA ligase  arginyl-tRNAsynthetase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43602701.1/ KLL10060.1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Aminoacyl-tRNAbiosynthesis</w:t>
            </w: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chemical-damaging agent resistance protein C / chemical-damaging agent resistance protein C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 xml:space="preserve">(WP_013874969.1/ </w:t>
              </w:r>
              <w:r w:rsidRPr="009A303A">
                <w:rPr>
                  <w:rFonts w:ascii="Times New Roman" w:hAnsi="Times New Roman"/>
                </w:rPr>
                <w:lastRenderedPageBreak/>
                <w:t>KLL11371.1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lastRenderedPageBreak/>
              <w:t>Amino acid metabolism</w:t>
            </w:r>
          </w:p>
        </w:tc>
      </w:tr>
      <w:tr w:rsidR="002347A9" w:rsidRPr="00AD0B83" w:rsidTr="007F253A">
        <w:trPr>
          <w:trHeight w:val="1394"/>
        </w:trPr>
        <w:tc>
          <w:tcPr>
            <w:tcW w:w="10548" w:type="dxa"/>
            <w:noWrap/>
            <w:hideMark/>
          </w:tcPr>
          <w:p w:rsidR="002347A9" w:rsidRPr="00526053" w:rsidRDefault="002347A9" w:rsidP="007F253A">
            <w:pPr>
              <w:rPr>
                <w:rFonts w:ascii="Times New Roman" w:hAnsi="Times New Roman"/>
                <w:lang w:val="es-ES_tradnl"/>
              </w:rPr>
            </w:pPr>
            <w:r w:rsidRPr="00DC6038">
              <w:rPr>
                <w:rFonts w:ascii="Times New Roman" w:hAnsi="Times New Roman"/>
                <w:lang w:val="es-ES_tradnl"/>
              </w:rPr>
              <w:lastRenderedPageBreak/>
              <w:t>MULTISPECIES: superoxidedismutase</w:t>
            </w:r>
            <w:smartTag w:uri="isiresearchsoft-com/cwyw" w:element="citation">
              <w:r w:rsidRPr="00DC6038">
                <w:rPr>
                  <w:rFonts w:ascii="Times New Roman" w:hAnsi="Times New Roman"/>
                  <w:lang w:val="es-ES_tradnl"/>
                </w:rPr>
                <w:t>(WP_013873466.1/ KLL09931.1)</w:t>
              </w:r>
            </w:smartTag>
          </w:p>
          <w:p w:rsidR="002347A9" w:rsidRPr="00526053" w:rsidRDefault="002347A9" w:rsidP="007F253A">
            <w:pPr>
              <w:spacing w:after="0" w:line="240" w:lineRule="auto"/>
              <w:rPr>
                <w:rFonts w:ascii="Times New Roman" w:hAnsi="Times New Roman"/>
                <w:lang w:val="es-ES_tradnl"/>
              </w:rPr>
            </w:pPr>
            <w:r w:rsidRPr="00DC6038">
              <w:rPr>
                <w:rFonts w:ascii="Times New Roman" w:hAnsi="Times New Roman"/>
                <w:lang w:val="es-ES_tradnl"/>
              </w:rPr>
              <w:t xml:space="preserve">MULTISPECIES: superoxidedismutase, Ni </w:t>
            </w:r>
            <w:smartTag w:uri="isiresearchsoft-com/cwyw" w:element="citation">
              <w:r w:rsidRPr="00DC6038">
                <w:rPr>
                  <w:rFonts w:ascii="Times New Roman" w:hAnsi="Times New Roman"/>
                  <w:lang w:val="es-ES_tradnl"/>
                </w:rPr>
                <w:t>(WP_013872465.1/ KLL11726.1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Acting on superoxide as acceptor</w:t>
            </w:r>
          </w:p>
          <w:p w:rsidR="002347A9" w:rsidRPr="009A303A" w:rsidRDefault="002347A9" w:rsidP="007F253A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347A9" w:rsidRPr="00AD0B83" w:rsidTr="007F253A">
        <w:trPr>
          <w:trHeight w:val="2192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ABC transporter ATP-binding protein / sulfate ABC transporter ATP-bindng protein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1647.1/ KLL10925.1)</w:t>
              </w:r>
            </w:smartTag>
          </w:p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hypothetical protein / membrane protein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43607069.1/ KLL12788.1)</w:t>
              </w:r>
            </w:smartTag>
          </w:p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ABC transporter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3146.1/-)</w:t>
              </w:r>
            </w:smartTag>
          </w:p>
          <w:p w:rsidR="002347A9" w:rsidRPr="009A303A" w:rsidRDefault="002347A9" w:rsidP="007F253A">
            <w:pPr>
              <w:spacing w:after="0" w:line="240" w:lineRule="auto"/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ABC transporter substrate-bindng protein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5374.1/-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ABC transport system</w:t>
            </w:r>
          </w:p>
          <w:p w:rsidR="002347A9" w:rsidRPr="009A303A" w:rsidRDefault="002347A9" w:rsidP="007F253A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>aminoglycoside phosphotransferase / hypothetical protein</w:t>
            </w:r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-</w:t>
            </w: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aspartate aminotransferase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5129.1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-</w:t>
            </w: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hypothetical protein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1882.1/-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-</w:t>
            </w: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  <w:b/>
              </w:rPr>
            </w:pPr>
            <w:r w:rsidRPr="009A303A">
              <w:rPr>
                <w:rFonts w:ascii="Times New Roman" w:hAnsi="Times New Roman"/>
                <w:b/>
              </w:rPr>
              <w:t xml:space="preserve">hypothetical protein </w:t>
            </w:r>
            <w:smartTag w:uri="isiresearchsoft-com/cwyw" w:element="citation">
              <w:r w:rsidRPr="009A303A">
                <w:rPr>
                  <w:rFonts w:ascii="Times New Roman" w:hAnsi="Times New Roman"/>
                  <w:b/>
                </w:rPr>
                <w:t>(WP_013874114.1/-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-</w:t>
            </w: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  <w:b/>
              </w:rPr>
            </w:pPr>
            <w:r w:rsidRPr="009A303A">
              <w:rPr>
                <w:rFonts w:ascii="Times New Roman" w:hAnsi="Times New Roman"/>
                <w:b/>
              </w:rPr>
              <w:t xml:space="preserve">hypothetical protein </w:t>
            </w:r>
            <w:smartTag w:uri="isiresearchsoft-com/cwyw" w:element="citation">
              <w:r w:rsidRPr="009A303A">
                <w:rPr>
                  <w:rFonts w:ascii="Times New Roman" w:hAnsi="Times New Roman"/>
                  <w:b/>
                </w:rPr>
                <w:t>(WP_013874650.1/-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-</w:t>
            </w: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  <w:b/>
              </w:rPr>
            </w:pPr>
            <w:r w:rsidRPr="009A303A">
              <w:rPr>
                <w:rFonts w:ascii="Times New Roman" w:hAnsi="Times New Roman"/>
                <w:b/>
              </w:rPr>
              <w:t xml:space="preserve">hypothetical protein / hypothetical protein </w:t>
            </w:r>
            <w:smartTag w:uri="isiresearchsoft-com/cwyw" w:element="citation">
              <w:r w:rsidRPr="009A303A">
                <w:rPr>
                  <w:rFonts w:ascii="Times New Roman" w:hAnsi="Times New Roman"/>
                  <w:b/>
                </w:rPr>
                <w:t>(WP_043603047.1/ KLL12018.1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-</w:t>
            </w: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  <w:b/>
              </w:rPr>
            </w:pPr>
            <w:r w:rsidRPr="009A303A">
              <w:rPr>
                <w:rFonts w:ascii="Times New Roman" w:hAnsi="Times New Roman"/>
                <w:b/>
              </w:rPr>
              <w:t xml:space="preserve">hypothetical protein </w:t>
            </w:r>
            <w:smartTag w:uri="isiresearchsoft-com/cwyw" w:element="citation">
              <w:r w:rsidRPr="009A303A">
                <w:rPr>
                  <w:rFonts w:ascii="Times New Roman" w:hAnsi="Times New Roman"/>
                  <w:b/>
                </w:rPr>
                <w:t>(WP_043603866.1/-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-</w:t>
            </w: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  <w:b/>
              </w:rPr>
            </w:pPr>
            <w:r w:rsidRPr="009A303A">
              <w:rPr>
                <w:rFonts w:ascii="Times New Roman" w:hAnsi="Times New Roman"/>
                <w:b/>
              </w:rPr>
              <w:t xml:space="preserve">hypothetical protein </w:t>
            </w:r>
            <w:smartTag w:uri="isiresearchsoft-com/cwyw" w:element="citation">
              <w:r w:rsidRPr="009A303A">
                <w:rPr>
                  <w:rFonts w:ascii="Times New Roman" w:hAnsi="Times New Roman"/>
                  <w:b/>
                </w:rPr>
                <w:t>(WP_043603974.1/-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-</w:t>
            </w: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  <w:b/>
              </w:rPr>
            </w:pPr>
            <w:r w:rsidRPr="009A303A">
              <w:rPr>
                <w:rFonts w:ascii="Times New Roman" w:hAnsi="Times New Roman"/>
                <w:b/>
              </w:rPr>
              <w:t xml:space="preserve">hypothetical protein </w:t>
            </w:r>
            <w:smartTag w:uri="isiresearchsoft-com/cwyw" w:element="citation">
              <w:r w:rsidRPr="009A303A">
                <w:rPr>
                  <w:rFonts w:ascii="Times New Roman" w:hAnsi="Times New Roman"/>
                  <w:b/>
                </w:rPr>
                <w:t>(WP_050803485.1/-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-</w:t>
            </w: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hypothetical protein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50803499.1/-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-</w:t>
            </w: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hypothetical protein / hypothetical protein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50803590.1/ WP_052914249.1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-</w:t>
            </w: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  <w:b/>
              </w:rPr>
            </w:pPr>
            <w:r w:rsidRPr="009A303A">
              <w:rPr>
                <w:rFonts w:ascii="Times New Roman" w:hAnsi="Times New Roman"/>
                <w:b/>
              </w:rPr>
              <w:lastRenderedPageBreak/>
              <w:t xml:space="preserve">luciferase family oxidoreductase group 1 / FMN-linked alkanal monooxygenase </w:t>
            </w:r>
            <w:smartTag w:uri="isiresearchsoft-com/cwyw" w:element="citation">
              <w:r w:rsidRPr="009A303A">
                <w:rPr>
                  <w:rFonts w:ascii="Times New Roman" w:hAnsi="Times New Roman"/>
                  <w:b/>
                </w:rPr>
                <w:t>(WP_013872793.1/ KLL09975.1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-</w:t>
            </w: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  <w:b/>
              </w:rPr>
            </w:pPr>
            <w:r w:rsidRPr="009A303A">
              <w:rPr>
                <w:rFonts w:ascii="Times New Roman" w:hAnsi="Times New Roman"/>
                <w:b/>
              </w:rPr>
              <w:t xml:space="preserve">maturase </w:t>
            </w:r>
            <w:smartTag w:uri="isiresearchsoft-com/cwyw" w:element="citation">
              <w:r w:rsidRPr="009A303A">
                <w:rPr>
                  <w:rFonts w:ascii="Times New Roman" w:hAnsi="Times New Roman"/>
                  <w:b/>
                </w:rPr>
                <w:t>(WP_013871683.1/-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-</w:t>
            </w: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MULTISPECIES: chemical-damaging agent resistance protein C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2102.1/ KLL11371.1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-</w:t>
            </w: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MULTISPECIES: Lsr2 family protein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4753.1/-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-</w:t>
            </w: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MULTISPECIES: MaoC family dehydratase / dehydratase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2364.1/ KLL13021.1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-</w:t>
            </w: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phosphopyruvate hydratase enolase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2252.1/ KLL13106.1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-</w:t>
            </w: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  <w:b/>
              </w:rPr>
            </w:pPr>
            <w:r w:rsidRPr="009A303A">
              <w:rPr>
                <w:rFonts w:ascii="Times New Roman" w:hAnsi="Times New Roman"/>
                <w:b/>
              </w:rPr>
              <w:t>pilus assembly protein TadB</w:t>
            </w:r>
            <w:r w:rsidR="007C0425">
              <w:rPr>
                <w:rFonts w:ascii="Times New Roman" w:hAnsi="Times New Roman"/>
                <w:b/>
              </w:rPr>
              <w:t xml:space="preserve"> </w:t>
            </w:r>
            <w:smartTag w:uri="isiresearchsoft-com/cwyw" w:element="citation">
              <w:r w:rsidRPr="009A303A">
                <w:rPr>
                  <w:rFonts w:ascii="Times New Roman" w:hAnsi="Times New Roman"/>
                  <w:b/>
                </w:rPr>
                <w:t>(WP_013872600.1/-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-</w:t>
            </w: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 xml:space="preserve">putative DNA-bi-ing protein / hypothetical protein  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4747.1/ KLL12904.1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-</w:t>
            </w: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>serine hydroxymethyltransferase</w:t>
            </w:r>
            <w:smartTag w:uri="isiresearchsoft-com/cwyw" w:element="citation">
              <w:r w:rsidRPr="009A303A">
                <w:rPr>
                  <w:rFonts w:ascii="Times New Roman" w:hAnsi="Times New Roman"/>
                </w:rPr>
                <w:t>(WP_013875009.1/-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-</w:t>
            </w: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  <w:b/>
              </w:rPr>
            </w:pPr>
            <w:r w:rsidRPr="009A303A">
              <w:rPr>
                <w:rFonts w:ascii="Times New Roman" w:hAnsi="Times New Roman"/>
                <w:b/>
              </w:rPr>
              <w:t xml:space="preserve">SpoVT/AbrB domain-containing protein </w:t>
            </w:r>
            <w:smartTag w:uri="isiresearchsoft-com/cwyw" w:element="citation">
              <w:r w:rsidRPr="009A303A">
                <w:rPr>
                  <w:rFonts w:ascii="Times New Roman" w:hAnsi="Times New Roman"/>
                  <w:b/>
                </w:rPr>
                <w:t>(WP_013873973.1/-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-</w:t>
            </w: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  <w:b/>
              </w:rPr>
            </w:pPr>
            <w:r w:rsidRPr="009A303A">
              <w:rPr>
                <w:rFonts w:ascii="Times New Roman" w:hAnsi="Times New Roman"/>
                <w:b/>
              </w:rPr>
              <w:t xml:space="preserve">-/hypothetical protein </w:t>
            </w:r>
            <w:smartTag w:uri="isiresearchsoft-com/cwyw" w:element="citation">
              <w:r w:rsidRPr="009A303A">
                <w:rPr>
                  <w:rFonts w:ascii="Times New Roman" w:hAnsi="Times New Roman"/>
                  <w:b/>
                </w:rPr>
                <w:t>(-/WP_052914783.1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-</w:t>
            </w: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  <w:b/>
              </w:rPr>
            </w:pPr>
            <w:r w:rsidRPr="009A303A">
              <w:rPr>
                <w:rFonts w:ascii="Times New Roman" w:hAnsi="Times New Roman"/>
                <w:b/>
              </w:rPr>
              <w:t xml:space="preserve">-/ major capsid protein </w:t>
            </w:r>
            <w:smartTag w:uri="isiresearchsoft-com/cwyw" w:element="citation">
              <w:r w:rsidRPr="009A303A">
                <w:rPr>
                  <w:rFonts w:ascii="Times New Roman" w:hAnsi="Times New Roman"/>
                  <w:b/>
                </w:rPr>
                <w:t>(-/ WP_047222947.1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-</w:t>
            </w: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  <w:b/>
              </w:rPr>
            </w:pPr>
            <w:r w:rsidRPr="009A303A">
              <w:rPr>
                <w:rFonts w:ascii="Times New Roman" w:hAnsi="Times New Roman"/>
                <w:b/>
              </w:rPr>
              <w:t xml:space="preserve">-/ PEP-utilizing protein mobile subunit </w:t>
            </w:r>
            <w:smartTag w:uri="isiresearchsoft-com/cwyw" w:element="citation">
              <w:r w:rsidRPr="009A303A">
                <w:rPr>
                  <w:rFonts w:ascii="Times New Roman" w:hAnsi="Times New Roman"/>
                  <w:b/>
                </w:rPr>
                <w:t>(-/KLL10057.1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-</w:t>
            </w: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  <w:b/>
              </w:rPr>
            </w:pPr>
            <w:r w:rsidRPr="009A303A">
              <w:rPr>
                <w:rFonts w:ascii="Times New Roman" w:hAnsi="Times New Roman"/>
                <w:b/>
              </w:rPr>
              <w:t xml:space="preserve">-/prevent-host-death protein </w:t>
            </w:r>
            <w:smartTag w:uri="isiresearchsoft-com/cwyw" w:element="citation">
              <w:r w:rsidRPr="009A303A">
                <w:rPr>
                  <w:rFonts w:ascii="Times New Roman" w:hAnsi="Times New Roman"/>
                  <w:b/>
                </w:rPr>
                <w:t>(-/KLL10298.1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-</w:t>
            </w: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  <w:b/>
              </w:rPr>
            </w:pPr>
            <w:r w:rsidRPr="009A303A">
              <w:rPr>
                <w:rFonts w:ascii="Times New Roman" w:hAnsi="Times New Roman"/>
                <w:b/>
              </w:rPr>
              <w:t xml:space="preserve">-/lantibiotic dehydratase </w:t>
            </w:r>
            <w:smartTag w:uri="isiresearchsoft-com/cwyw" w:element="citation">
              <w:r w:rsidRPr="009A303A">
                <w:rPr>
                  <w:rFonts w:ascii="Times New Roman" w:hAnsi="Times New Roman"/>
                  <w:b/>
                </w:rPr>
                <w:t>(-/KLL10589.1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-</w:t>
            </w: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  <w:b/>
              </w:rPr>
            </w:pPr>
            <w:r w:rsidRPr="009A303A">
              <w:rPr>
                <w:rFonts w:ascii="Times New Roman" w:hAnsi="Times New Roman"/>
                <w:b/>
              </w:rPr>
              <w:t xml:space="preserve">-/NADPH-quinone reductase </w:t>
            </w:r>
            <w:smartTag w:uri="isiresearchsoft-com/cwyw" w:element="citation">
              <w:r w:rsidRPr="009A303A">
                <w:rPr>
                  <w:rFonts w:ascii="Times New Roman" w:hAnsi="Times New Roman"/>
                  <w:b/>
                </w:rPr>
                <w:t>(-/KLL11390.1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-</w:t>
            </w: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  <w:b/>
              </w:rPr>
            </w:pPr>
            <w:r w:rsidRPr="009A303A">
              <w:rPr>
                <w:rFonts w:ascii="Times New Roman" w:hAnsi="Times New Roman"/>
                <w:b/>
              </w:rPr>
              <w:t xml:space="preserve">-/hypothetical protein </w:t>
            </w:r>
            <w:smartTag w:uri="isiresearchsoft-com/cwyw" w:element="citation">
              <w:r w:rsidRPr="009A303A">
                <w:rPr>
                  <w:rFonts w:ascii="Times New Roman" w:hAnsi="Times New Roman"/>
                  <w:b/>
                </w:rPr>
                <w:t>(-/WP_047223392.1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-</w:t>
            </w: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  <w:b/>
              </w:rPr>
            </w:pPr>
            <w:r w:rsidRPr="009A303A">
              <w:rPr>
                <w:rFonts w:ascii="Times New Roman" w:hAnsi="Times New Roman"/>
                <w:b/>
              </w:rPr>
              <w:t xml:space="preserve">-/GGDEF domain-containing protein </w:t>
            </w:r>
            <w:smartTag w:uri="isiresearchsoft-com/cwyw" w:element="citation">
              <w:r w:rsidRPr="009A303A">
                <w:rPr>
                  <w:rFonts w:ascii="Times New Roman" w:hAnsi="Times New Roman"/>
                  <w:b/>
                </w:rPr>
                <w:t>(-/WP_052914312.1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-</w:t>
            </w: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  <w:b/>
              </w:rPr>
            </w:pPr>
            <w:r w:rsidRPr="009A303A">
              <w:rPr>
                <w:rFonts w:ascii="Times New Roman" w:hAnsi="Times New Roman"/>
                <w:b/>
              </w:rPr>
              <w:t xml:space="preserve">-/hypothetical protein </w:t>
            </w:r>
            <w:smartTag w:uri="isiresearchsoft-com/cwyw" w:element="citation">
              <w:r w:rsidRPr="009A303A">
                <w:rPr>
                  <w:rFonts w:ascii="Times New Roman" w:hAnsi="Times New Roman"/>
                  <w:b/>
                </w:rPr>
                <w:t>(-/WP_052914846.1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-</w:t>
            </w: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  <w:b/>
              </w:rPr>
            </w:pPr>
            <w:r w:rsidRPr="009A303A">
              <w:rPr>
                <w:rFonts w:ascii="Times New Roman" w:hAnsi="Times New Roman"/>
                <w:b/>
              </w:rPr>
              <w:lastRenderedPageBreak/>
              <w:t xml:space="preserve">-/CdaR family transcriptional regulator </w:t>
            </w:r>
            <w:smartTag w:uri="isiresearchsoft-com/cwyw" w:element="citation">
              <w:r w:rsidRPr="009A303A">
                <w:rPr>
                  <w:rFonts w:ascii="Times New Roman" w:hAnsi="Times New Roman"/>
                  <w:b/>
                </w:rPr>
                <w:t>(-/WP_052914851.1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-</w:t>
            </w: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  <w:b/>
              </w:rPr>
            </w:pPr>
            <w:r w:rsidRPr="009A303A">
              <w:rPr>
                <w:rFonts w:ascii="Times New Roman" w:hAnsi="Times New Roman"/>
                <w:b/>
              </w:rPr>
              <w:t xml:space="preserve">-/hypothetical protein </w:t>
            </w:r>
            <w:smartTag w:uri="isiresearchsoft-com/cwyw" w:element="citation">
              <w:r w:rsidRPr="009A303A">
                <w:rPr>
                  <w:rFonts w:ascii="Times New Roman" w:hAnsi="Times New Roman"/>
                  <w:b/>
                </w:rPr>
                <w:t>(-/KLL11626.1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-</w:t>
            </w: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  <w:b/>
              </w:rPr>
            </w:pPr>
            <w:r w:rsidRPr="009A303A">
              <w:rPr>
                <w:rFonts w:ascii="Times New Roman" w:hAnsi="Times New Roman"/>
                <w:b/>
              </w:rPr>
              <w:t xml:space="preserve">-/hypothetical protein </w:t>
            </w:r>
            <w:smartTag w:uri="isiresearchsoft-com/cwyw" w:element="citation">
              <w:r w:rsidRPr="009A303A">
                <w:rPr>
                  <w:rFonts w:ascii="Times New Roman" w:hAnsi="Times New Roman"/>
                  <w:b/>
                </w:rPr>
                <w:t>(-/WP_052914985.1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-</w:t>
            </w: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  <w:b/>
              </w:rPr>
            </w:pPr>
            <w:r w:rsidRPr="009A303A">
              <w:rPr>
                <w:rFonts w:ascii="Times New Roman" w:hAnsi="Times New Roman"/>
                <w:b/>
              </w:rPr>
              <w:t xml:space="preserve">-/hypothetical protein </w:t>
            </w:r>
            <w:smartTag w:uri="isiresearchsoft-com/cwyw" w:element="citation">
              <w:r w:rsidRPr="009A303A">
                <w:rPr>
                  <w:rFonts w:ascii="Times New Roman" w:hAnsi="Times New Roman"/>
                  <w:b/>
                </w:rPr>
                <w:t>(-/KLL11580.1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  <w:lang w:val="fr-FR"/>
              </w:rPr>
              <w:t>-</w:t>
            </w:r>
          </w:p>
        </w:tc>
      </w:tr>
      <w:tr w:rsidR="002347A9" w:rsidRPr="00AD0B83" w:rsidTr="007F253A">
        <w:trPr>
          <w:trHeight w:val="386"/>
        </w:trPr>
        <w:tc>
          <w:tcPr>
            <w:tcW w:w="10548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  <w:b/>
              </w:rPr>
            </w:pPr>
            <w:r w:rsidRPr="009A303A">
              <w:rPr>
                <w:rFonts w:ascii="Times New Roman" w:hAnsi="Times New Roman"/>
                <w:b/>
              </w:rPr>
              <w:t xml:space="preserve">-/glycosyl transferase </w:t>
            </w:r>
            <w:smartTag w:uri="isiresearchsoft-com/cwyw" w:element="citation">
              <w:r w:rsidRPr="009A303A">
                <w:rPr>
                  <w:rFonts w:ascii="Times New Roman" w:hAnsi="Times New Roman"/>
                  <w:b/>
                </w:rPr>
                <w:t>(-/KLL12312.1)</w:t>
              </w:r>
            </w:smartTag>
          </w:p>
        </w:tc>
        <w:tc>
          <w:tcPr>
            <w:tcW w:w="3510" w:type="dxa"/>
            <w:noWrap/>
            <w:hideMark/>
          </w:tcPr>
          <w:p w:rsidR="002347A9" w:rsidRPr="009A303A" w:rsidRDefault="002347A9" w:rsidP="007F253A">
            <w:pPr>
              <w:rPr>
                <w:rFonts w:ascii="Times New Roman" w:hAnsi="Times New Roman"/>
              </w:rPr>
            </w:pPr>
            <w:r w:rsidRPr="009A303A">
              <w:rPr>
                <w:rFonts w:ascii="Times New Roman" w:hAnsi="Times New Roman"/>
              </w:rPr>
              <w:t>-</w:t>
            </w:r>
          </w:p>
        </w:tc>
      </w:tr>
    </w:tbl>
    <w:p w:rsidR="002347A9" w:rsidRDefault="002347A9" w:rsidP="002347A9"/>
    <w:p w:rsidR="002347A9" w:rsidRDefault="002347A9" w:rsidP="002347A9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110320" w:rsidRDefault="00110320"/>
    <w:sectPr w:rsidR="00110320" w:rsidSect="002347A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;宋体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2347A9"/>
    <w:rsid w:val="00110320"/>
    <w:rsid w:val="002347A9"/>
    <w:rsid w:val="00310E43"/>
    <w:rsid w:val="00370B38"/>
    <w:rsid w:val="00673994"/>
    <w:rsid w:val="007C0425"/>
    <w:rsid w:val="00D73C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7A9"/>
    <w:pPr>
      <w:spacing w:after="160" w:line="256" w:lineRule="auto"/>
    </w:pPr>
    <w:rPr>
      <w:rFonts w:ascii="Calibri" w:eastAsia="SimSun;宋体" w:hAnsi="Calibri" w:cs="Times New Roman"/>
      <w:lang w:val="en-GB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5.DOCX</DocumentId>
    <TitleName xmlns="fa52ae8b-2b36-4137-9bde-d98e18ca3240">Table 5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FB064E8-C7AD-4CDE-9F3B-0F22DDE54761}"/>
</file>

<file path=customXml/itemProps2.xml><?xml version="1.0" encoding="utf-8"?>
<ds:datastoreItem xmlns:ds="http://schemas.openxmlformats.org/officeDocument/2006/customXml" ds:itemID="{F0E7C4F9-FEA3-463D-9B67-762799274522}"/>
</file>

<file path=customXml/itemProps3.xml><?xml version="1.0" encoding="utf-8"?>
<ds:datastoreItem xmlns:ds="http://schemas.openxmlformats.org/officeDocument/2006/customXml" ds:itemID="{327D23D8-9383-4B6D-B863-9038D86A799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1078</Words>
  <Characters>5935</Characters>
  <Application>Microsoft Office Word</Application>
  <DocSecurity>0</DocSecurity>
  <Lines>49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en</dc:creator>
  <cp:lastModifiedBy>faten</cp:lastModifiedBy>
  <cp:revision>3</cp:revision>
  <dcterms:created xsi:type="dcterms:W3CDTF">2016-11-07T13:33:00Z</dcterms:created>
  <dcterms:modified xsi:type="dcterms:W3CDTF">2017-04-03T14:49:00Z</dcterms:modified>
</cp:coreProperties>
</file>